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26" w:type="dxa"/>
        <w:tblLook w:val="04A0" w:firstRow="1" w:lastRow="0" w:firstColumn="1" w:lastColumn="0" w:noHBand="0" w:noVBand="1"/>
      </w:tblPr>
      <w:tblGrid>
        <w:gridCol w:w="851"/>
        <w:gridCol w:w="977"/>
        <w:gridCol w:w="1023"/>
        <w:gridCol w:w="904"/>
        <w:gridCol w:w="1296"/>
        <w:gridCol w:w="873"/>
        <w:gridCol w:w="919"/>
        <w:gridCol w:w="1380"/>
        <w:gridCol w:w="1063"/>
        <w:gridCol w:w="899"/>
        <w:gridCol w:w="909"/>
        <w:gridCol w:w="1057"/>
        <w:gridCol w:w="1475"/>
      </w:tblGrid>
      <w:tr w:rsidR="002E6373" w:rsidRPr="00AB501A" w:rsidTr="00904025">
        <w:trPr>
          <w:trHeight w:val="345"/>
        </w:trPr>
        <w:tc>
          <w:tcPr>
            <w:tcW w:w="13626" w:type="dxa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bdr w:val="nil"/>
              </w:rPr>
              <w:t xml:space="preserve">S6 Table. </w:t>
            </w:r>
            <w:r w:rsidRPr="00AB501A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</w:rPr>
              <w:t>Raw data for study 3; coyote pairs with decoupled food reward.</w:t>
            </w:r>
          </w:p>
        </w:tc>
      </w:tr>
      <w:tr w:rsidR="002E6373" w:rsidRPr="00AB501A" w:rsidTr="00904025">
        <w:trPr>
          <w:trHeight w:val="735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Coyote I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Demo I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Treat Group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Rearing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Social Rank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Trial numb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% of time toward the demo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Number of times watching the performanc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Latency to approach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Succes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Latency to solv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% of working tim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Pair interaction</w:t>
            </w:r>
          </w:p>
        </w:tc>
      </w:tr>
      <w:tr w:rsidR="002E6373" w:rsidRPr="00AB501A" w:rsidTr="00904025">
        <w:trPr>
          <w:trHeight w:val="735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806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.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3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5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5.3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3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3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3.3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8.5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.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.8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.8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.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140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9.0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.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5.2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.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8.9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3.1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6.6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8.8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.2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.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5.8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9.5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5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3.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9.0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0.9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2.2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8.5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.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9.0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0.3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6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806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14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.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5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1.1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7.2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3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2.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5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2.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.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.4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0.5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9.4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3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6.1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.3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8.9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7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9.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7.8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.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1.5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.9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4.7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2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8.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12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2.2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6.1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7.4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2.1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1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7.6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.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4.7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.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1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806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4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.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5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7.1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8.5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3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2.6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3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6.8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.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09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7.4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5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3.7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.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5.4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9.5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.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6.8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6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3.3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3.7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.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2.3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7.5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.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8.1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6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1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5.0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8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5.7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2.6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8.2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3.5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.5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0.9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2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7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806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09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5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.2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8.6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3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6.5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3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5.4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8.5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4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2.1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2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.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2.6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4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.6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8.5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0.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7.3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2.6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7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acilit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14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1.1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7.2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1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.1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.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2.2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.3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3.5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3.9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.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opera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.9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5.2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.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806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DE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5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.2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8.5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.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lastRenderedPageBreak/>
              <w:t>113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1.8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1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9.2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0.8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09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3.3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0.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.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.3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.1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3.3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7.2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.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7.7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.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4.1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4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5.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1.9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.1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.1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.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mpeti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ubordin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7.4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2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Dominan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5.6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4.3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  <w:tr w:rsidR="002E6373" w:rsidRPr="00AB501A" w:rsidTr="00904025">
        <w:trPr>
          <w:trHeight w:val="469"/>
        </w:trPr>
        <w:tc>
          <w:tcPr>
            <w:tcW w:w="8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bdr w:val="nil"/>
              </w:rPr>
              <w:t>103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Observe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eutr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8.1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.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hideMark/>
          </w:tcPr>
          <w:p w:rsidR="002E6373" w:rsidRPr="00AB501A" w:rsidRDefault="002E6373" w:rsidP="0090402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o Interaction</w:t>
            </w:r>
          </w:p>
        </w:tc>
      </w:tr>
    </w:tbl>
    <w:p w:rsidR="002E6373" w:rsidRPr="00AB501A" w:rsidRDefault="002E6373" w:rsidP="002E637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Calibri"/>
          <w:sz w:val="20"/>
          <w:szCs w:val="20"/>
          <w:bdr w:val="nil"/>
        </w:rPr>
      </w:pPr>
    </w:p>
    <w:p w:rsidR="002E6373" w:rsidRPr="00AB501A" w:rsidRDefault="002E6373" w:rsidP="002E637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  <w:bdr w:val="nil"/>
        </w:rPr>
        <w:sectPr w:rsidR="002E6373" w:rsidRPr="00AB501A" w:rsidSect="00A70425">
          <w:pgSz w:w="16840" w:h="11900" w:orient="landscape"/>
          <w:pgMar w:top="1440" w:right="1440" w:bottom="1440" w:left="1440" w:header="706" w:footer="850" w:gutter="0"/>
          <w:lnNumType w:countBy="1" w:restart="continuous"/>
          <w:cols w:space="720"/>
          <w:docGrid w:linePitch="326"/>
        </w:sectPr>
      </w:pPr>
    </w:p>
    <w:p w:rsidR="002E6373" w:rsidRDefault="002E6373" w:rsidP="002E6373">
      <w:bookmarkStart w:id="0" w:name="_GoBack"/>
      <w:bookmarkEnd w:id="0"/>
    </w:p>
    <w:p w:rsidR="002E6373" w:rsidRDefault="002E6373" w:rsidP="002E6373"/>
    <w:p w:rsidR="00950C72" w:rsidRDefault="002E6373"/>
    <w:sectPr w:rsidR="00950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6B2F"/>
    <w:multiLevelType w:val="hybridMultilevel"/>
    <w:tmpl w:val="73E22EB4"/>
    <w:lvl w:ilvl="0" w:tplc="063C8386">
      <w:start w:val="1"/>
      <w:numFmt w:val="bullet"/>
      <w:lvlText w:val="-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21D8A3D0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0C2C7238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6FCC64B6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215E5C4E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A0BE4404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C3669FC6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0E5E6730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181C6100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1" w15:restartNumberingAfterBreak="0">
    <w:nsid w:val="226D6F63"/>
    <w:multiLevelType w:val="hybridMultilevel"/>
    <w:tmpl w:val="F84878F2"/>
    <w:lvl w:ilvl="0" w:tplc="0E62026A">
      <w:start w:val="1"/>
      <w:numFmt w:val="decimal"/>
      <w:lvlText w:val="%1."/>
      <w:lvlJc w:val="left"/>
      <w:pPr>
        <w:ind w:left="360" w:hanging="360"/>
      </w:pPr>
      <w:rPr>
        <w:rFonts w:eastAsia="Arial Unicode MS" w:hAnsi="Arial Unicode MS"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5B50C9"/>
    <w:multiLevelType w:val="multilevel"/>
    <w:tmpl w:val="F27E5296"/>
    <w:styleLink w:val="List0"/>
    <w:lvl w:ilvl="0">
      <w:start w:val="1"/>
      <w:numFmt w:val="decimal"/>
      <w:lvlText w:val="%1."/>
      <w:lvlJc w:val="left"/>
      <w:pPr>
        <w:tabs>
          <w:tab w:val="num" w:pos="4050"/>
        </w:tabs>
        <w:ind w:left="405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3" w15:restartNumberingAfterBreak="0">
    <w:nsid w:val="33F867F9"/>
    <w:multiLevelType w:val="multilevel"/>
    <w:tmpl w:val="132A8AD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 w15:restartNumberingAfterBreak="0">
    <w:nsid w:val="443C68E4"/>
    <w:multiLevelType w:val="hybridMultilevel"/>
    <w:tmpl w:val="AEF22EBA"/>
    <w:lvl w:ilvl="0" w:tplc="E5BA9F10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C15"/>
    <w:multiLevelType w:val="multilevel"/>
    <w:tmpl w:val="B8E82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6" w15:restartNumberingAfterBreak="0">
    <w:nsid w:val="5EC862EF"/>
    <w:multiLevelType w:val="hybridMultilevel"/>
    <w:tmpl w:val="0AFCA6EC"/>
    <w:lvl w:ilvl="0" w:tplc="A2FE84CC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373"/>
    <w:rsid w:val="00234D31"/>
    <w:rsid w:val="002E6373"/>
    <w:rsid w:val="00BB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234D1E-D53F-41F4-A45C-8E36F2ABC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E6373"/>
  </w:style>
  <w:style w:type="character" w:styleId="Hyperlink">
    <w:name w:val="Hyperlink"/>
    <w:uiPriority w:val="99"/>
    <w:rsid w:val="002E6373"/>
    <w:rPr>
      <w:u w:val="single"/>
    </w:rPr>
  </w:style>
  <w:style w:type="paragraph" w:customStyle="1" w:styleId="En-tte1">
    <w:name w:val="En-tête1"/>
    <w:rsid w:val="002E637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styleId="Footer">
    <w:name w:val="footer"/>
    <w:link w:val="FooterChar"/>
    <w:rsid w:val="002E637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2E6373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CorpsA">
    <w:name w:val="Corps A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fr-FR"/>
    </w:rPr>
  </w:style>
  <w:style w:type="paragraph" w:customStyle="1" w:styleId="CorpsB">
    <w:name w:val="Corps B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Corps">
    <w:name w:val="Corps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Pardfaut">
    <w:name w:val="Par défaut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CorpsC">
    <w:name w:val="Corps C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fr-FR"/>
    </w:rPr>
  </w:style>
  <w:style w:type="paragraph" w:customStyle="1" w:styleId="CorpsAA">
    <w:name w:val="Corps A A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fr-FR"/>
    </w:rPr>
  </w:style>
  <w:style w:type="paragraph" w:customStyle="1" w:styleId="PardfautAA">
    <w:name w:val="Par défaut A A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de-DE"/>
    </w:rPr>
  </w:style>
  <w:style w:type="numbering" w:customStyle="1" w:styleId="List0">
    <w:name w:val="List 0"/>
    <w:basedOn w:val="Style1import"/>
    <w:rsid w:val="002E6373"/>
    <w:pPr>
      <w:numPr>
        <w:numId w:val="3"/>
      </w:numPr>
    </w:pPr>
  </w:style>
  <w:style w:type="numbering" w:customStyle="1" w:styleId="Style1import">
    <w:name w:val="Style 1 importé"/>
    <w:rsid w:val="002E6373"/>
  </w:style>
  <w:style w:type="paragraph" w:customStyle="1" w:styleId="CorpsCA">
    <w:name w:val="Corps C A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Styledetableau1A">
    <w:name w:val="Style de tableau 1 A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Styledetableau2A">
    <w:name w:val="Style de tableau 2 A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PardfautA">
    <w:name w:val="Par défaut A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Styledetableau1B">
    <w:name w:val="Style de tableau 1 B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Styledetableau2B">
    <w:name w:val="Style de tableau 2 B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373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E637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Segoe UI" w:eastAsia="Arial Unicode MS" w:hAnsi="Segoe UI" w:cs="Segoe UI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373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373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qFormat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eastAsia="Arial Unicode MS" w:hAnsi="Times New Roman" w:cs="Times New Roman"/>
      <w:sz w:val="24"/>
      <w:szCs w:val="24"/>
      <w:bdr w:val="nil"/>
    </w:rPr>
  </w:style>
  <w:style w:type="table" w:customStyle="1" w:styleId="TableNormal1">
    <w:name w:val="Table Normal1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yledetableau1">
    <w:name w:val="Style de tableau 1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val="fr-FR" w:eastAsia="fr-FR"/>
    </w:rPr>
  </w:style>
  <w:style w:type="paragraph" w:customStyle="1" w:styleId="Styledetableau2">
    <w:name w:val="Style de tableau 2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2E6373"/>
  </w:style>
  <w:style w:type="table" w:styleId="TableGrid">
    <w:name w:val="Table Grid"/>
    <w:basedOn w:val="TableNormal"/>
    <w:uiPriority w:val="39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63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6373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2E637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NormalWeb">
    <w:name w:val="Normal (Web)"/>
    <w:basedOn w:val="Normal"/>
    <w:uiPriority w:val="99"/>
    <w:unhideWhenUsed/>
    <w:rsid w:val="002E6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TableNormal2">
    <w:name w:val="Table Normal2"/>
    <w:rsid w:val="002E6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E6373"/>
    <w:rPr>
      <w:color w:val="FF00FF"/>
      <w:u w:val="single"/>
    </w:rPr>
  </w:style>
  <w:style w:type="paragraph" w:customStyle="1" w:styleId="font5">
    <w:name w:val="font5"/>
    <w:basedOn w:val="Normal"/>
    <w:rsid w:val="002E6373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font6">
    <w:name w:val="font6"/>
    <w:basedOn w:val="Normal"/>
    <w:rsid w:val="002E6373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2E6373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sz w:val="20"/>
      <w:szCs w:val="20"/>
    </w:rPr>
  </w:style>
  <w:style w:type="paragraph" w:customStyle="1" w:styleId="xl66">
    <w:name w:val="xl66"/>
    <w:basedOn w:val="Normal"/>
    <w:rsid w:val="002E63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E63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BDBDB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E637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E6373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Helvetica" w:eastAsia="Times New Roman" w:hAnsi="Helvetica" w:cs="Helvetic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64</Words>
  <Characters>835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9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Julie K - APHIS</dc:creator>
  <cp:keywords/>
  <dc:description/>
  <cp:lastModifiedBy>Young, Julie K - APHIS</cp:lastModifiedBy>
  <cp:revision>1</cp:revision>
  <dcterms:created xsi:type="dcterms:W3CDTF">2019-06-12T20:29:00Z</dcterms:created>
  <dcterms:modified xsi:type="dcterms:W3CDTF">2019-06-12T20:29:00Z</dcterms:modified>
</cp:coreProperties>
</file>